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2B845" w14:textId="27AD9376" w:rsidR="00DA23A3" w:rsidRDefault="00B07B74" w:rsidP="00A260DE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5962A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Table</w:t>
      </w:r>
      <w:r w:rsidRPr="005962A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S1</w:t>
      </w:r>
      <w:r w:rsidR="005962A1" w:rsidRPr="005962A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ensitivity analyses after excluded participants with history of malignancy</w:t>
      </w:r>
    </w:p>
    <w:tbl>
      <w:tblPr>
        <w:tblStyle w:val="6-5"/>
        <w:tblW w:w="1204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406"/>
        <w:gridCol w:w="3115"/>
        <w:gridCol w:w="2835"/>
        <w:gridCol w:w="2693"/>
      </w:tblGrid>
      <w:tr w:rsidR="00CB706F" w:rsidRPr="00CB706F" w14:paraId="3C127B90" w14:textId="77777777" w:rsidTr="00DA2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0AD4A000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1A0AD2F4" w14:textId="613DBACB" w:rsidR="00DA23A3" w:rsidRPr="00CB706F" w:rsidRDefault="00DA23A3" w:rsidP="00DA23A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Non-adjusted HR (95%CI), P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2C4BA1E6" w14:textId="1833F7BB" w:rsidR="00DA23A3" w:rsidRPr="00CB706F" w:rsidRDefault="00DA23A3" w:rsidP="00DA23A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Adjust I HR (95%CI), P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6C8EC46D" w14:textId="1CB38FB0" w:rsidR="00DA23A3" w:rsidRPr="00CB706F" w:rsidRDefault="00DA23A3" w:rsidP="00DA23A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Adjust II HR (95%CI), P</w:t>
            </w:r>
          </w:p>
        </w:tc>
      </w:tr>
      <w:tr w:rsidR="00CB706F" w:rsidRPr="00CB706F" w14:paraId="18C942F0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2C1B27CB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Arthritis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8D2607A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29CBF7F9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10F4C228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CB706F" w:rsidRPr="00CB706F" w14:paraId="6FC99994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7C19B2D2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Absolute weight chang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00EE26FE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4B5A85C3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6ACA591D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CB706F" w:rsidRPr="00CB706F" w14:paraId="073E09D5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2415C046" w14:textId="77777777" w:rsidR="00DA23A3" w:rsidRPr="00CB706F" w:rsidRDefault="00DA23A3" w:rsidP="00DA23A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change within 2.5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717DFA7E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08FFB567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54DEED2F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</w:tr>
      <w:tr w:rsidR="00CB706F" w:rsidRPr="00CB706F" w14:paraId="0EC76CC4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720BD71D" w14:textId="77777777" w:rsidR="00DA23A3" w:rsidRPr="00CB706F" w:rsidRDefault="00DA23A3" w:rsidP="00DA23A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loss≥2.5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4B487037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3 (0.97, 1.32) 0.1069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3505D169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5 (0.90, 1.22) 0.538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B3F8468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3 (0.88, 1.21) 0.6869</w:t>
            </w:r>
          </w:p>
        </w:tc>
      </w:tr>
      <w:tr w:rsidR="00CB706F" w:rsidRPr="00CB706F" w14:paraId="0EE9D5CB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13A44CA9" w14:textId="77777777" w:rsidR="00DA23A3" w:rsidRPr="00CB706F" w:rsidRDefault="00DA23A3" w:rsidP="00DA23A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2.5 kg and &lt; 1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11D9E60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1 (1.02, 1.22) 0.0170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08519E72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3 (0.94, 1.13) 0.4939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E383F86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2 (0.93, 1.11) 0.7420</w:t>
            </w:r>
          </w:p>
        </w:tc>
      </w:tr>
      <w:tr w:rsidR="00CB706F" w:rsidRPr="00CB706F" w14:paraId="2DDB7ECD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3BBB859E" w14:textId="77777777" w:rsidR="00DA23A3" w:rsidRPr="00CB706F" w:rsidRDefault="00DA23A3" w:rsidP="00DA23A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10 kg and &lt; 2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401D312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57 (1.44, 1.72) &lt;0.0001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750B16C1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32 (1.20, 1.44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4574D350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30 (1.18, 1.43) &lt;0.0001</w:t>
            </w:r>
          </w:p>
        </w:tc>
      </w:tr>
      <w:tr w:rsidR="00CB706F" w:rsidRPr="00CB706F" w14:paraId="20D2565A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589C5709" w14:textId="77777777" w:rsidR="00DA23A3" w:rsidRPr="00CB706F" w:rsidRDefault="00DA23A3" w:rsidP="00DA23A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2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00C3E8F0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.02 (1.84, 2.22) &lt;0.0001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76CBEB8B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57 (1.43, 1.73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081821B8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54 (1.39, 1.70) &lt;0.0001</w:t>
            </w:r>
          </w:p>
        </w:tc>
      </w:tr>
      <w:tr w:rsidR="00CB706F" w:rsidRPr="00CB706F" w14:paraId="12A6E228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4047919D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Weight change patterns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14AA027D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592E2FB4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5BE8F25E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CB706F" w:rsidRPr="00CB706F" w14:paraId="646A0D07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273EE27D" w14:textId="77777777" w:rsidR="00DA23A3" w:rsidRPr="00CB706F" w:rsidRDefault="00DA23A3" w:rsidP="00DA23A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Stable non-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3283939A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7CC24BA4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44DCC478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</w:tr>
      <w:tr w:rsidR="00CB706F" w:rsidRPr="00CB706F" w14:paraId="5E12C046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5382B2CA" w14:textId="77777777" w:rsidR="00DA23A3" w:rsidRPr="00CB706F" w:rsidRDefault="00DA23A3" w:rsidP="00DA23A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Obese to non-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5811C2C7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2 (0.75, 1.38) 0.9207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3C6A2C80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8 (0.79, 1.47) 0.6150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503A0D08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3 (0.74, 1.42) 0.8714</w:t>
            </w:r>
          </w:p>
        </w:tc>
      </w:tr>
      <w:tr w:rsidR="00CB706F" w:rsidRPr="00CB706F" w14:paraId="7F9E36A8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10672B81" w14:textId="77777777" w:rsidR="00DA23A3" w:rsidRPr="00CB706F" w:rsidRDefault="00DA23A3" w:rsidP="00DA23A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Non-obese to 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60FCA0D2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76 (1.65, 1.88) &lt;0.0001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56B27187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58 (1.47, 1.69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16BA2EB3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55 (1.44, 1.66) &lt;0.0001</w:t>
            </w:r>
          </w:p>
        </w:tc>
      </w:tr>
      <w:tr w:rsidR="00CB706F" w:rsidRPr="00CB706F" w14:paraId="77179B7D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73A3BC9F" w14:textId="77777777" w:rsidR="00DA23A3" w:rsidRPr="00CB706F" w:rsidRDefault="00DA23A3" w:rsidP="00DA23A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Stable 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6B8807AF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56 (1.39, 1.74) &lt;0.0001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5C9BC261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75 (1.56, 1.95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5E7CDC2D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73 (1.54, 1.94) &lt;0.0001</w:t>
            </w:r>
          </w:p>
        </w:tc>
      </w:tr>
      <w:tr w:rsidR="00CB706F" w:rsidRPr="00CB706F" w14:paraId="635C2D8C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5FB4EEE3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Osteoarthritis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3B3D6AA2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3E309F78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6A629788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CB706F" w:rsidRPr="00CB706F" w14:paraId="0C00193C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624C3856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Absolute weight chang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11A2B56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03FD51E5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283B74E4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CB706F" w:rsidRPr="00CB706F" w14:paraId="5295C27A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7AD4D46E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change within 2.5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51E684A8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137C1540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1A47E12A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</w:tr>
      <w:tr w:rsidR="00CB706F" w:rsidRPr="00CB706F" w14:paraId="119457A2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5652A154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loss≥2.5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3B03F9A5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3 (0.89, 1.44) 0.3098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228CF886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3 (0.81, 1.31) 0.8182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1526EE65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91 (0.71, 1.16) 0.4403</w:t>
            </w:r>
          </w:p>
        </w:tc>
      </w:tr>
      <w:tr w:rsidR="00CB706F" w:rsidRPr="00CB706F" w14:paraId="046081CD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02F2AB83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2.5 kg and &lt; 1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32AA62E8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84 (0.73, 0.97) 0.0214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4DA13F77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81 (0.70, 0.94) 0.0059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E0C9943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87 (0.75, 1.02) 0.0778</w:t>
            </w:r>
          </w:p>
        </w:tc>
      </w:tr>
      <w:tr w:rsidR="00CB706F" w:rsidRPr="00CB706F" w14:paraId="54DDFAD5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05603C84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10 kg and &lt; 2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57FE396B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33 (1.14, 1.54) 0.0002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4EED90D1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5 (0.99, 1.34) 0.0672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0AD97EB1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27 (1.09, 1.48) 0.0017</w:t>
            </w:r>
          </w:p>
        </w:tc>
      </w:tr>
      <w:tr w:rsidR="00CB706F" w:rsidRPr="00CB706F" w14:paraId="2C9CA469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62EC8F80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2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849FE57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90 (1.63, 2.21) &lt;0.0001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39AF051B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51 (1.29, 1.76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0A63AAD0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47 (1.26, 1.71) &lt;0.0001</w:t>
            </w:r>
          </w:p>
        </w:tc>
      </w:tr>
      <w:tr w:rsidR="00CB706F" w:rsidRPr="00CB706F" w14:paraId="6966260D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105C287D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Weight change patterns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3A89FCCE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5AB449EB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5184A977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CB706F" w:rsidRPr="00CB706F" w14:paraId="7DB47B36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0ECEA92D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Stable non-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93CDEC4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1F3AE09E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0C7D7F4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</w:tr>
      <w:tr w:rsidR="00CB706F" w:rsidRPr="00CB706F" w14:paraId="08AE5DE6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0FE7C314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Obese to non-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49337E80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63 (1.07, 2.48) 0.0243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5788E318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47 (0.96, 2.25) 0.0737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97CED74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8 (0.77, 1.81) 0.4399</w:t>
            </w:r>
          </w:p>
        </w:tc>
      </w:tr>
      <w:tr w:rsidR="00CB706F" w:rsidRPr="00CB706F" w14:paraId="124EEF1E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24550378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Non-obese to 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6C72CDEF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.05 (1.83, 2.30) &lt;0.0001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0B5344A3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81 (1.61, 2.03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147CC99B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67 (1.48, 1.87) &lt;0.0001</w:t>
            </w:r>
          </w:p>
        </w:tc>
      </w:tr>
      <w:tr w:rsidR="00CB706F" w:rsidRPr="00CB706F" w14:paraId="7CCC668A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79380106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Stable 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748C4D0B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95 (1.63, 2.32) &lt;0.0001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4574A797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2.03 (1.70, 2.43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274E2ACB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76 (1.47, 2.11) &lt;0.0001</w:t>
            </w:r>
          </w:p>
        </w:tc>
      </w:tr>
      <w:tr w:rsidR="00CB706F" w:rsidRPr="00CB706F" w14:paraId="235EB156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4886B032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Rheumatoid arthritis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722255F0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2A47C7FB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1ECFC253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CB706F" w:rsidRPr="00CB706F" w14:paraId="00A553C0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02C5F927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Absolute weight chang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7FF3F686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4D457D13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7DDC1F2F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CB706F" w:rsidRPr="00CB706F" w14:paraId="2461EE2E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618AA206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change within 2.5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1E769FA4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47D72541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23BCFDD1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</w:tr>
      <w:tr w:rsidR="00CB706F" w:rsidRPr="00CB706F" w14:paraId="4EE885A4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5BFB177A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loss≥2.5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4AC08913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08 (0.78, 1.51) 0.6333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57576B01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98 (0.70, 1.37) 0.9135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4FB0DBAE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83 (0.59, 1.16) 0.2672</w:t>
            </w:r>
          </w:p>
        </w:tc>
      </w:tr>
      <w:tr w:rsidR="00CB706F" w:rsidRPr="00CB706F" w14:paraId="76A7CD10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495BBFD7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2.5 kg and &lt; 1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5FDB7E16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85 (0.69, 1.03) 0.0995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0280E9D0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83 (0.68, 1.02) 0.0743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26967F8B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0.91 (0.75, 1.12) 0.3709</w:t>
            </w:r>
          </w:p>
        </w:tc>
      </w:tr>
      <w:tr w:rsidR="00CB706F" w:rsidRPr="00CB706F" w14:paraId="67054A3C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1E72E04A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10 kg and &lt; 2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38134BED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26 (1.03, 1.54) 0.0262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5754A328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2 (0.91, 1.38) 0.2758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65040A20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32 (1.07, 1.62) 0.0094</w:t>
            </w:r>
          </w:p>
        </w:tc>
      </w:tr>
      <w:tr w:rsidR="00CB706F" w:rsidRPr="00CB706F" w14:paraId="5E642DB6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50FDCD1E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Weight gain≥20 kg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33B2D243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72 (1.39, 2.13) &lt;0.0001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6E39306D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39 (1.12, 1.73) 0.0028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2303A881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34 (1.08, 1.67) 0.0076</w:t>
            </w:r>
          </w:p>
        </w:tc>
      </w:tr>
      <w:tr w:rsidR="00CB706F" w:rsidRPr="00CB706F" w14:paraId="4AB76CF2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443A7895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Weight change patterns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1230C153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737554C8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77426F5E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CB706F" w:rsidRPr="00CB706F" w14:paraId="260FABDB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79DB6D3B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Stable non-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71FA7128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2FD40E22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752EF8E7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 (Reference)</w:t>
            </w:r>
          </w:p>
        </w:tc>
      </w:tr>
      <w:tr w:rsidR="00CB706F" w:rsidRPr="00CB706F" w14:paraId="1A403444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4240C6CD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Obese to non-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4A1782EF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91 (1.12, 3.25) 0.0170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0306EA36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62 (0.95, 2.76) 0.0748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B53D5DC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13 (0.66, 1.92) 0.6631</w:t>
            </w:r>
          </w:p>
        </w:tc>
      </w:tr>
      <w:tr w:rsidR="00CB706F" w:rsidRPr="00CB706F" w14:paraId="6E7BA817" w14:textId="77777777" w:rsidTr="00DA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2C21C8EE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Non-obese to 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27261D17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93 (1.65, 2.27) &lt;0.0001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7C36D1E5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73 (1.47, 2.03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5E1F3686" w14:textId="77777777" w:rsidR="00DA23A3" w:rsidRPr="00CB706F" w:rsidRDefault="00DA23A3" w:rsidP="00DA23A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49 (1.27, 1.76) &lt;0.0001</w:t>
            </w:r>
          </w:p>
        </w:tc>
      </w:tr>
      <w:tr w:rsidR="00CB706F" w:rsidRPr="00CB706F" w14:paraId="41ED861C" w14:textId="77777777" w:rsidTr="00DA23A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6" w:type="dxa"/>
            <w:shd w:val="clear" w:color="auto" w:fill="FFFFFF" w:themeFill="background1"/>
            <w:noWrap/>
            <w:hideMark/>
          </w:tcPr>
          <w:p w14:paraId="18EC6C66" w14:textId="77777777" w:rsidR="00DA23A3" w:rsidRPr="00CB706F" w:rsidRDefault="00DA23A3" w:rsidP="00DA23A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22"/>
              </w:rPr>
              <w:t>   Stable obese</w:t>
            </w:r>
          </w:p>
        </w:tc>
        <w:tc>
          <w:tcPr>
            <w:tcW w:w="3115" w:type="dxa"/>
            <w:shd w:val="clear" w:color="auto" w:fill="FFFFFF" w:themeFill="background1"/>
            <w:noWrap/>
            <w:hideMark/>
          </w:tcPr>
          <w:p w14:paraId="41074A37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84 (1.43, 2.36) &lt;0.0001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14:paraId="4FB6EC8E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85 (1.44, 2.38) &lt;0.000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14:paraId="379DF5DA" w14:textId="77777777" w:rsidR="00DA23A3" w:rsidRPr="00CB706F" w:rsidRDefault="00DA23A3" w:rsidP="00DA23A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</w:pPr>
            <w:r w:rsidRPr="00CB706F">
              <w:rPr>
                <w:rFonts w:ascii="Times New Roman" w:eastAsia="等线" w:hAnsi="Times New Roman" w:cs="Times New Roman"/>
                <w:color w:val="auto"/>
                <w:kern w:val="0"/>
                <w:sz w:val="22"/>
              </w:rPr>
              <w:t>1.55 (1.20, 2.00) 0.0007</w:t>
            </w:r>
          </w:p>
        </w:tc>
      </w:tr>
    </w:tbl>
    <w:p w14:paraId="27F29681" w14:textId="611473C8" w:rsidR="00A260DE" w:rsidRPr="00A260DE" w:rsidRDefault="00A260DE" w:rsidP="00A260DE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A260D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Non-adjusted model </w:t>
      </w:r>
      <w:proofErr w:type="gramStart"/>
      <w:r w:rsidRPr="00A260DE">
        <w:rPr>
          <w:rFonts w:ascii="Times New Roman" w:eastAsia="等线" w:hAnsi="Times New Roman" w:cs="Times New Roman"/>
          <w:color w:val="000000"/>
          <w:kern w:val="0"/>
          <w:sz w:val="22"/>
        </w:rPr>
        <w:t>adjust</w:t>
      </w:r>
      <w:proofErr w:type="gramEnd"/>
      <w:r w:rsidRPr="00A260D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for: None </w:t>
      </w:r>
    </w:p>
    <w:p w14:paraId="2084ADC1" w14:textId="77777777" w:rsidR="00A260DE" w:rsidRPr="00A260DE" w:rsidRDefault="00A260DE" w:rsidP="00A260DE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A260D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djust I model adjust for: </w:t>
      </w:r>
      <w:bookmarkStart w:id="0" w:name="_Hlk147434990"/>
      <w:r w:rsidRPr="00A260DE">
        <w:rPr>
          <w:rFonts w:ascii="Times New Roman" w:eastAsia="等线" w:hAnsi="Times New Roman" w:cs="Times New Roman"/>
          <w:color w:val="000000"/>
          <w:kern w:val="0"/>
          <w:sz w:val="22"/>
        </w:rPr>
        <w:t>sex, race, education level, baseline age</w:t>
      </w:r>
      <w:bookmarkEnd w:id="0"/>
      <w:r w:rsidRPr="00A260D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</w:p>
    <w:p w14:paraId="1D0A93A4" w14:textId="77777777" w:rsidR="00A260DE" w:rsidRPr="00A260DE" w:rsidRDefault="00A260DE" w:rsidP="00A260DE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A260DE">
        <w:rPr>
          <w:rFonts w:ascii="Times New Roman" w:eastAsia="等线" w:hAnsi="Times New Roman" w:cs="Times New Roman"/>
          <w:color w:val="000000"/>
          <w:kern w:val="0"/>
          <w:sz w:val="22"/>
        </w:rPr>
        <w:t>Adjust II model adjust for: sex, race, education level, baseline age, marital status, smoke status, family poverty income ratio, and history of malignancy</w:t>
      </w:r>
    </w:p>
    <w:p w14:paraId="25D08CE5" w14:textId="77777777" w:rsidR="009C2014" w:rsidRPr="00A260DE" w:rsidRDefault="009C2014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2544D24" w14:textId="77777777" w:rsidR="009C2014" w:rsidRPr="00A260DE" w:rsidRDefault="009C2014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5007E3E" w14:textId="77777777" w:rsidR="009C2014" w:rsidRDefault="009C2014"/>
    <w:p w14:paraId="3409EFF2" w14:textId="77777777" w:rsidR="009C2014" w:rsidRDefault="009C2014"/>
    <w:p w14:paraId="483E7168" w14:textId="77777777" w:rsidR="009C2014" w:rsidRDefault="009C2014"/>
    <w:p w14:paraId="4E66B16F" w14:textId="77777777" w:rsidR="009C2014" w:rsidRDefault="009C2014"/>
    <w:p w14:paraId="436DE2B5" w14:textId="77777777" w:rsidR="009C2014" w:rsidRDefault="009C2014"/>
    <w:p w14:paraId="14A31835" w14:textId="77777777" w:rsidR="009C2014" w:rsidRDefault="009C2014"/>
    <w:p w14:paraId="07D47774" w14:textId="77777777" w:rsidR="009C2014" w:rsidRDefault="009C2014"/>
    <w:sectPr w:rsidR="009C2014" w:rsidSect="009C2014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0114A" w14:textId="77777777" w:rsidR="009E47F7" w:rsidRDefault="009E47F7" w:rsidP="002A5988">
      <w:r>
        <w:separator/>
      </w:r>
    </w:p>
  </w:endnote>
  <w:endnote w:type="continuationSeparator" w:id="0">
    <w:p w14:paraId="46C2043F" w14:textId="77777777" w:rsidR="009E47F7" w:rsidRDefault="009E47F7" w:rsidP="002A5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03182" w14:textId="77777777" w:rsidR="009E47F7" w:rsidRDefault="009E47F7" w:rsidP="002A5988">
      <w:r>
        <w:separator/>
      </w:r>
    </w:p>
  </w:footnote>
  <w:footnote w:type="continuationSeparator" w:id="0">
    <w:p w14:paraId="411D49F4" w14:textId="77777777" w:rsidR="009E47F7" w:rsidRDefault="009E47F7" w:rsidP="002A59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F424C"/>
    <w:rsid w:val="00122F4B"/>
    <w:rsid w:val="002A5988"/>
    <w:rsid w:val="003202CF"/>
    <w:rsid w:val="00356324"/>
    <w:rsid w:val="005962A1"/>
    <w:rsid w:val="00755525"/>
    <w:rsid w:val="007F424C"/>
    <w:rsid w:val="009C2014"/>
    <w:rsid w:val="009E47F7"/>
    <w:rsid w:val="00A260DE"/>
    <w:rsid w:val="00A4645D"/>
    <w:rsid w:val="00AA1BC1"/>
    <w:rsid w:val="00B07B74"/>
    <w:rsid w:val="00B8735A"/>
    <w:rsid w:val="00CB706F"/>
    <w:rsid w:val="00DA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F7539C"/>
  <w15:chartTrackingRefBased/>
  <w15:docId w15:val="{533C248A-B9FE-4ED3-8015-C87F635C8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5">
    <w:name w:val="List Table 6 Colorful Accent 5"/>
    <w:basedOn w:val="a1"/>
    <w:uiPriority w:val="51"/>
    <w:rsid w:val="00A4645D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a3">
    <w:name w:val="header"/>
    <w:basedOn w:val="a"/>
    <w:link w:val="a4"/>
    <w:uiPriority w:val="99"/>
    <w:unhideWhenUsed/>
    <w:rsid w:val="002A59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9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9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9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敏</dc:creator>
  <cp:keywords/>
  <dc:description/>
  <cp:lastModifiedBy>敏敏 赵</cp:lastModifiedBy>
  <cp:revision>11</cp:revision>
  <dcterms:created xsi:type="dcterms:W3CDTF">2023-09-21T12:13:00Z</dcterms:created>
  <dcterms:modified xsi:type="dcterms:W3CDTF">2023-11-12T14:04:00Z</dcterms:modified>
</cp:coreProperties>
</file>